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087" w:rsidRPr="005550B4" w:rsidRDefault="005550B4" w:rsidP="005550B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5550B4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082FFC" w:rsidRPr="005550B4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5</w:t>
      </w:r>
      <w:r w:rsidRPr="005550B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7D48E6" w:rsidRPr="005550B4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7D48E6" w:rsidRPr="005550B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arket price</w:t>
      </w:r>
      <w:r w:rsidR="00A35504" w:rsidRPr="005550B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(US dollar)</w:t>
      </w:r>
    </w:p>
    <w:tbl>
      <w:tblPr>
        <w:tblW w:w="7850" w:type="dxa"/>
        <w:jc w:val="center"/>
        <w:tblLook w:val="04A0" w:firstRow="1" w:lastRow="0" w:firstColumn="1" w:lastColumn="0" w:noHBand="0" w:noVBand="1"/>
      </w:tblPr>
      <w:tblGrid>
        <w:gridCol w:w="1130"/>
        <w:gridCol w:w="960"/>
        <w:gridCol w:w="960"/>
        <w:gridCol w:w="960"/>
        <w:gridCol w:w="960"/>
        <w:gridCol w:w="960"/>
        <w:gridCol w:w="960"/>
        <w:gridCol w:w="960"/>
      </w:tblGrid>
      <w:tr w:rsidR="00E60BFF" w:rsidRPr="00E60BFF" w:rsidTr="00BA604D">
        <w:trPr>
          <w:trHeight w:val="280"/>
          <w:tblHeader/>
          <w:jc w:val="center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roup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bottom trawl (/unit biomas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hrimp trawl (/unit biomas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ke trawl (/unit biomas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ine, trap and pot (/unit biomas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lmon fishery (/unit biomas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rab pot (/unit biomas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other (/unit biomass)</w:t>
            </w: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andalid</w:t>
            </w:r>
            <w:proofErr w:type="spellEnd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h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429.5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ungenes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9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l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86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86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486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k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6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og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2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62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ble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24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24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24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224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juv</w:t>
            </w:r>
            <w:proofErr w:type="spellEnd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03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03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703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wid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yellowta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5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5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5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35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helf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lope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sthor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sthor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38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ing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76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76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76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776.052</w:t>
            </w: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englis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77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etr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51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mall fl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19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r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7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37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37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rrow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lib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33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lbacor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01.4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60BFF" w:rsidRPr="00E60BFF" w:rsidTr="005F5C93">
        <w:trPr>
          <w:trHeight w:val="280"/>
          <w:jc w:val="center"/>
        </w:trPr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oastal shar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E60B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79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BFF" w:rsidRPr="00E60BFF" w:rsidRDefault="00E60BFF" w:rsidP="00E60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AB4F1F" w:rsidRPr="00AB4F1F" w:rsidRDefault="00AB4F1F" w:rsidP="006A79B3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AB4F1F" w:rsidRPr="00AB4F1F" w:rsidSect="009C01EF">
      <w:pgSz w:w="11906" w:h="16838"/>
      <w:pgMar w:top="2268" w:right="1134" w:bottom="2268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3D"/>
    <w:rsid w:val="00011916"/>
    <w:rsid w:val="000407D2"/>
    <w:rsid w:val="000568D8"/>
    <w:rsid w:val="000613CA"/>
    <w:rsid w:val="000616BF"/>
    <w:rsid w:val="000637E1"/>
    <w:rsid w:val="000729A5"/>
    <w:rsid w:val="00072E38"/>
    <w:rsid w:val="00082FFC"/>
    <w:rsid w:val="000A24E5"/>
    <w:rsid w:val="000A40CC"/>
    <w:rsid w:val="000C6DD1"/>
    <w:rsid w:val="000F70E1"/>
    <w:rsid w:val="001323A6"/>
    <w:rsid w:val="00143FE1"/>
    <w:rsid w:val="00181AFD"/>
    <w:rsid w:val="001B15E5"/>
    <w:rsid w:val="001C0219"/>
    <w:rsid w:val="001D679F"/>
    <w:rsid w:val="001E1549"/>
    <w:rsid w:val="00214423"/>
    <w:rsid w:val="00217D46"/>
    <w:rsid w:val="00231246"/>
    <w:rsid w:val="00246DF4"/>
    <w:rsid w:val="002511FC"/>
    <w:rsid w:val="002974F2"/>
    <w:rsid w:val="00297D65"/>
    <w:rsid w:val="002A41F8"/>
    <w:rsid w:val="002B195C"/>
    <w:rsid w:val="002D7802"/>
    <w:rsid w:val="002E10D1"/>
    <w:rsid w:val="002F6F33"/>
    <w:rsid w:val="00300734"/>
    <w:rsid w:val="003123FB"/>
    <w:rsid w:val="0031546E"/>
    <w:rsid w:val="00355FFF"/>
    <w:rsid w:val="00396B94"/>
    <w:rsid w:val="003B04A4"/>
    <w:rsid w:val="003D61BD"/>
    <w:rsid w:val="003E7AC0"/>
    <w:rsid w:val="00411142"/>
    <w:rsid w:val="00440E2A"/>
    <w:rsid w:val="00456BBC"/>
    <w:rsid w:val="00470EC7"/>
    <w:rsid w:val="0048231C"/>
    <w:rsid w:val="00486AF2"/>
    <w:rsid w:val="00501283"/>
    <w:rsid w:val="00537DEE"/>
    <w:rsid w:val="00551FAD"/>
    <w:rsid w:val="005550B4"/>
    <w:rsid w:val="005C518C"/>
    <w:rsid w:val="005C541F"/>
    <w:rsid w:val="005E199A"/>
    <w:rsid w:val="005F5C93"/>
    <w:rsid w:val="006203EA"/>
    <w:rsid w:val="00673009"/>
    <w:rsid w:val="006A79B3"/>
    <w:rsid w:val="006B7E54"/>
    <w:rsid w:val="006C343B"/>
    <w:rsid w:val="006F316C"/>
    <w:rsid w:val="00717914"/>
    <w:rsid w:val="00732990"/>
    <w:rsid w:val="00743A26"/>
    <w:rsid w:val="00766744"/>
    <w:rsid w:val="00767D7C"/>
    <w:rsid w:val="007C20BB"/>
    <w:rsid w:val="007D48E6"/>
    <w:rsid w:val="007E3C8A"/>
    <w:rsid w:val="0080144B"/>
    <w:rsid w:val="00812070"/>
    <w:rsid w:val="00832A5E"/>
    <w:rsid w:val="00843EBE"/>
    <w:rsid w:val="008A07D0"/>
    <w:rsid w:val="008B3BD3"/>
    <w:rsid w:val="008D42EF"/>
    <w:rsid w:val="008F373D"/>
    <w:rsid w:val="008F5F68"/>
    <w:rsid w:val="00957657"/>
    <w:rsid w:val="009745F5"/>
    <w:rsid w:val="009B2431"/>
    <w:rsid w:val="009C01EF"/>
    <w:rsid w:val="009E6EAE"/>
    <w:rsid w:val="009F2508"/>
    <w:rsid w:val="009F7D8B"/>
    <w:rsid w:val="00A35504"/>
    <w:rsid w:val="00A46DEC"/>
    <w:rsid w:val="00A74211"/>
    <w:rsid w:val="00AA7EA8"/>
    <w:rsid w:val="00AB0637"/>
    <w:rsid w:val="00AB4F1F"/>
    <w:rsid w:val="00AB57F3"/>
    <w:rsid w:val="00AC1F14"/>
    <w:rsid w:val="00AD0911"/>
    <w:rsid w:val="00B03DEB"/>
    <w:rsid w:val="00B06C07"/>
    <w:rsid w:val="00B21268"/>
    <w:rsid w:val="00B82F90"/>
    <w:rsid w:val="00B9103E"/>
    <w:rsid w:val="00BA604D"/>
    <w:rsid w:val="00BC5BBD"/>
    <w:rsid w:val="00BD700A"/>
    <w:rsid w:val="00C00087"/>
    <w:rsid w:val="00C34C94"/>
    <w:rsid w:val="00C35657"/>
    <w:rsid w:val="00C82068"/>
    <w:rsid w:val="00CC1193"/>
    <w:rsid w:val="00CD5D2D"/>
    <w:rsid w:val="00D17F43"/>
    <w:rsid w:val="00D228AB"/>
    <w:rsid w:val="00D2442E"/>
    <w:rsid w:val="00D61FFB"/>
    <w:rsid w:val="00DB4851"/>
    <w:rsid w:val="00DC64F7"/>
    <w:rsid w:val="00DF17C9"/>
    <w:rsid w:val="00E0118B"/>
    <w:rsid w:val="00E160FC"/>
    <w:rsid w:val="00E255F1"/>
    <w:rsid w:val="00E60BFF"/>
    <w:rsid w:val="00E71B01"/>
    <w:rsid w:val="00E810C3"/>
    <w:rsid w:val="00F22C8B"/>
    <w:rsid w:val="00F40A03"/>
    <w:rsid w:val="00F44CF4"/>
    <w:rsid w:val="00F50D3E"/>
    <w:rsid w:val="00F82E64"/>
    <w:rsid w:val="00FB7C8E"/>
    <w:rsid w:val="00FE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7528E-E1ED-4CF0-94F7-E49CB0BC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2974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普通(网站) Char"/>
    <w:basedOn w:val="a0"/>
    <w:link w:val="a3"/>
    <w:uiPriority w:val="99"/>
    <w:rsid w:val="002511FC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2974F2"/>
    <w:rPr>
      <w:color w:val="0000FF"/>
      <w:u w:val="single"/>
    </w:rPr>
  </w:style>
  <w:style w:type="paragraph" w:customStyle="1" w:styleId="MTDisplayEquation">
    <w:name w:val="MTDisplayEquation"/>
    <w:basedOn w:val="a3"/>
    <w:next w:val="a"/>
    <w:link w:val="MTDisplayEquationChar"/>
    <w:rsid w:val="002511FC"/>
    <w:pPr>
      <w:tabs>
        <w:tab w:val="center" w:pos="4160"/>
        <w:tab w:val="right" w:pos="8320"/>
      </w:tabs>
      <w:spacing w:before="0" w:beforeAutospacing="0" w:after="0" w:afterAutospacing="0"/>
      <w:jc w:val="both"/>
    </w:pPr>
    <w:rPr>
      <w:rFonts w:ascii="Times New Roman" w:hAnsi="Times New Roman" w:cs="Times New Roman"/>
      <w:bCs/>
      <w:color w:val="000000"/>
      <w:shd w:val="clear" w:color="auto" w:fill="FFFFFF"/>
    </w:rPr>
  </w:style>
  <w:style w:type="character" w:customStyle="1" w:styleId="MTDisplayEquationChar">
    <w:name w:val="MTDisplayEquation Char"/>
    <w:basedOn w:val="Char"/>
    <w:link w:val="MTDisplayEquation"/>
    <w:rsid w:val="002511FC"/>
    <w:rPr>
      <w:rFonts w:ascii="Times New Roman" w:eastAsia="宋体" w:hAnsi="Times New Roman" w:cs="Times New Roman"/>
      <w:bCs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AC1F14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486AF2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勇</dc:creator>
  <cp:keywords/>
  <dc:description/>
  <cp:lastModifiedBy>闵勇</cp:lastModifiedBy>
  <cp:revision>143</cp:revision>
  <dcterms:created xsi:type="dcterms:W3CDTF">2017-03-30T00:59:00Z</dcterms:created>
  <dcterms:modified xsi:type="dcterms:W3CDTF">2017-06-14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0o1pNZF5"/&gt;&lt;style id="http://www.zotero.org/styles/ecology-and-societ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  <property fmtid="{D5CDD505-2E9C-101B-9397-08002B2CF9AE}" pid="4" name="MTWinEqns">
    <vt:bool>true</vt:bool>
  </property>
</Properties>
</file>